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"/>
        <w:gridCol w:w="60"/>
        <w:gridCol w:w="5480"/>
        <w:gridCol w:w="2420"/>
        <w:gridCol w:w="120"/>
        <w:gridCol w:w="2260"/>
        <w:gridCol w:w="2240"/>
        <w:gridCol w:w="1280"/>
      </w:tblGrid>
      <w:tr w:rsidR="00626899" w:rsidRPr="00DD674D" w14:paraId="2997489D" w14:textId="77777777" w:rsidTr="00FD5B64">
        <w:trPr>
          <w:trHeight w:val="742"/>
        </w:trPr>
        <w:tc>
          <w:tcPr>
            <w:tcW w:w="14000" w:type="dxa"/>
            <w:gridSpan w:val="8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69823" w14:textId="46A6695E" w:rsidR="00626899" w:rsidRPr="00DD674D" w:rsidRDefault="00351BCA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68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Comparison of preoperative backgrou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ow or intermediate difficulty class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between patients who underwent laparoscopic and open repeat liver resection.</w:t>
            </w:r>
          </w:p>
        </w:tc>
      </w:tr>
      <w:tr w:rsidR="00626899" w:rsidRPr="00DD674D" w14:paraId="14C88986" w14:textId="77777777" w:rsidTr="00FD5B64">
        <w:trPr>
          <w:trHeight w:val="378"/>
        </w:trPr>
        <w:tc>
          <w:tcPr>
            <w:tcW w:w="568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976F8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5C9F4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8188E2" w14:textId="2CE3073E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LRLR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D07AA" w14:textId="44EA57A9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ORLR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BDC20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0925F8">
              <w:rPr>
                <w:rFonts w:ascii="Times New Roman" w:hAnsi="Times New Roman"/>
                <w:i/>
                <w:sz w:val="24"/>
              </w:rPr>
              <w:t>P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26899" w:rsidRPr="00DD674D" w14:paraId="333762F7" w14:textId="77777777" w:rsidTr="00FD5B64">
        <w:trPr>
          <w:trHeight w:val="378"/>
        </w:trPr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0A19C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4C5E5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8D582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Age, median (range), years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3A4AF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71 (32–86)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B199D9" w14:textId="69988203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68 (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8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81697" w14:textId="49D86CED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26899" w:rsidRPr="00DD674D" w14:paraId="059AF5AE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C7BD6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7C658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D0CC59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Sex, male/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C5CE1" w14:textId="29187632" w:rsidR="00626899" w:rsidRPr="00DD674D" w:rsidRDefault="00351BCA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408D1" w14:textId="0A62F8EB" w:rsidR="00626899" w:rsidRPr="00DD674D" w:rsidRDefault="00351BCA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31509" w14:textId="5C400C6C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404D2" w:rsidRPr="00DD674D" w14:paraId="7AC5DAC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74C38C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7EAD45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CA20FC" w14:textId="506287CC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, median (range), kg/m</w:t>
            </w:r>
            <w:r w:rsidRPr="007404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60331F" w14:textId="1AC091B9" w:rsidR="007404D2" w:rsidRPr="00DD674D" w:rsidRDefault="00ED7AD9" w:rsidP="00387C3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7</w:t>
            </w:r>
            <w:r w:rsidR="0038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96025B" w14:textId="68A31782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7</w:t>
            </w:r>
            <w:r w:rsidR="0038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E52B96" w14:textId="77F7A988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626899" w:rsidRPr="00DD674D" w14:paraId="7C86D54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CFCDE8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1B11E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899AFC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Comorbid liver disease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0BA2DE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3F903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24C42D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626899" w:rsidRPr="00DD674D" w14:paraId="34D0BBF2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FEF76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25B69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980F2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Anti-HCV positiv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4876D" w14:textId="72B19F7D" w:rsidR="00626899" w:rsidRPr="00DD674D" w:rsidRDefault="00351BCA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C2D53" w14:textId="53677887" w:rsidR="00626899" w:rsidRPr="00DD674D" w:rsidRDefault="00351BCA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3A2FD" w14:textId="732F9F12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26899" w:rsidRPr="00DD674D" w14:paraId="5968962A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C70C4E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FDA8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09211" w14:textId="0F83990A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antigen positiv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06227" w14:textId="6373029B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D2530C" w14:textId="45D9B693" w:rsidR="00626899" w:rsidRPr="00DD674D" w:rsidRDefault="00351BCA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8EE3F" w14:textId="7DCD90AC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6899" w:rsidRPr="00DD674D" w14:paraId="1F3F7616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5BAB4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83F05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65C1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Alcoholic hepatit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6A2F5" w14:textId="6A4AFFCF" w:rsidR="00626899" w:rsidRPr="00DD674D" w:rsidRDefault="00351BCA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668658" w14:textId="5D94A616" w:rsidR="00626899" w:rsidRPr="00DD674D" w:rsidRDefault="00351BCA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CA2D4" w14:textId="5E49A70B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26899" w:rsidRPr="00DD674D" w14:paraId="0439820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1E004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BD1DE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F185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Non-alcoholic steatohepatit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6F5D6" w14:textId="6F66FE8E" w:rsidR="00626899" w:rsidRPr="00DD674D" w:rsidRDefault="00D921BC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2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2005D" w14:textId="22DCB90B" w:rsidR="00626899" w:rsidRPr="00DD674D" w:rsidRDefault="00D921BC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4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4BFA8" w14:textId="1406067F" w:rsidR="00626899" w:rsidRPr="00DD674D" w:rsidRDefault="00D921BC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59</w:t>
            </w:r>
          </w:p>
        </w:tc>
      </w:tr>
      <w:tr w:rsidR="007404D2" w:rsidRPr="00DD674D" w14:paraId="29DD38E3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F4700F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7BAF5D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035A4D" w14:textId="0E1437A4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diameter, median (range), c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AC1BCF" w14:textId="53C9C3FF" w:rsidR="007404D2" w:rsidRPr="00DD674D" w:rsidRDefault="00ED7AD9" w:rsidP="00387C3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D6B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38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B393E4" w14:textId="7E70EB72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6</w:t>
            </w:r>
            <w:r w:rsidR="0038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3D5470" w14:textId="6BD07264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26899" w:rsidRPr="00DD674D" w14:paraId="7BDA8C91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CF80B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480C3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C664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A history of previous open liver resection, n (%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B5B93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4E455" w14:textId="61E58B1D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6840C2" w14:textId="76E87898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92EEF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26899" w:rsidRPr="00DD674D" w14:paraId="5321C238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4F9FB9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F383A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0CCF8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A history of two or more previous liver resections, n (%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157D1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29936" w14:textId="54391928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C6D81" w14:textId="730988C2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1D33D" w14:textId="2D7F3F61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26899" w:rsidRPr="00DD674D" w14:paraId="5F01570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4D04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84B1B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60D92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A history of previous major liver resection (not less than </w:t>
            </w:r>
            <w:proofErr w:type="spellStart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sectionectomy</w:t>
            </w:r>
            <w:proofErr w:type="spellEnd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gramStart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36DC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187AE4" w14:textId="45932A07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2F2464" w14:textId="20818CD8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3E692" w14:textId="257AEB2A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6899" w:rsidRPr="00DD674D" w14:paraId="636FD05B" w14:textId="77777777" w:rsidTr="00E05DFF">
        <w:trPr>
          <w:trHeight w:val="378"/>
        </w:trPr>
        <w:tc>
          <w:tcPr>
            <w:tcW w:w="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388FE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B6AFD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244945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Tumor near the resected site of the previous liver resection, n (%)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1BC257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FB817C" w14:textId="7C20163E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351E2" w14:textId="6006F790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90ACA" w14:textId="41427CAF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26899" w:rsidRPr="00DD674D" w14:paraId="0F7C944F" w14:textId="77777777" w:rsidTr="00E05DFF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91F41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0E58B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2D2AD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Intermediate or high difficulty in the difficulty scoring system*, n (%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D8EDC6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67DDF" w14:textId="17D040E2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7D604" w14:textId="3C8CC8B3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A109F" w14:textId="0D4B0618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B9FEED5" w14:textId="0F24DFCE" w:rsidR="00626899" w:rsidRPr="00DD674D" w:rsidRDefault="00626899" w:rsidP="0062689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D674D">
        <w:rPr>
          <w:rFonts w:ascii="Times New Roman" w:hAnsi="Times New Roman" w:cs="Times New Roman"/>
          <w:sz w:val="24"/>
          <w:szCs w:val="24"/>
        </w:rPr>
        <w:t>LRLR, laparoscopic repeat liver resection; ORLR, open repeat liver resection</w:t>
      </w:r>
      <w:r>
        <w:rPr>
          <w:rFonts w:ascii="Times New Roman" w:hAnsi="Times New Roman" w:cs="Times New Roman"/>
          <w:sz w:val="24"/>
          <w:szCs w:val="24"/>
        </w:rPr>
        <w:t>; HCV, hepatitis C virus; HBs, hepatitis B surface.</w:t>
      </w:r>
    </w:p>
    <w:p w14:paraId="390CB911" w14:textId="4D055E23" w:rsidR="00D87C3E" w:rsidRPr="00512ADC" w:rsidRDefault="00626899" w:rsidP="00DF498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D674D">
        <w:rPr>
          <w:rFonts w:ascii="Times New Roman" w:hAnsi="Times New Roman" w:cs="Times New Roman"/>
          <w:sz w:val="24"/>
          <w:szCs w:val="24"/>
        </w:rPr>
        <w:t xml:space="preserve">*According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D674D">
        <w:rPr>
          <w:rFonts w:ascii="Times New Roman" w:hAnsi="Times New Roman" w:cs="Times New Roman"/>
          <w:sz w:val="24"/>
          <w:szCs w:val="24"/>
        </w:rPr>
        <w:t>difficulty scoring system</w:t>
      </w:r>
      <w:r w:rsidRPr="00DF4989">
        <w:rPr>
          <w:rFonts w:ascii="Times New Roman" w:hAnsi="Times New Roman" w:cs="Times New Roman"/>
          <w:sz w:val="24"/>
          <w:szCs w:val="24"/>
          <w:vertAlign w:val="superscript"/>
        </w:rPr>
        <w:t>13</w:t>
      </w:r>
    </w:p>
    <w:sectPr w:rsidR="00D87C3E" w:rsidRPr="00512ADC" w:rsidSect="00626899">
      <w:headerReference w:type="default" r:id="rId7"/>
      <w:footerReference w:type="default" r:id="rId8"/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82233" w14:textId="77777777" w:rsidR="00467C14" w:rsidRDefault="00467C14" w:rsidP="00DC3006">
      <w:r>
        <w:separator/>
      </w:r>
    </w:p>
  </w:endnote>
  <w:endnote w:type="continuationSeparator" w:id="0">
    <w:p w14:paraId="221FC977" w14:textId="77777777" w:rsidR="00467C14" w:rsidRDefault="00467C14" w:rsidP="00DC3006">
      <w:r>
        <w:continuationSeparator/>
      </w:r>
    </w:p>
  </w:endnote>
  <w:endnote w:type="continuationNotice" w:id="1">
    <w:p w14:paraId="3A1C0425" w14:textId="77777777" w:rsidR="00467C14" w:rsidRDefault="00467C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2E868" w14:textId="77777777" w:rsidR="000925F8" w:rsidRDefault="000925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ECD5D" w14:textId="77777777" w:rsidR="00467C14" w:rsidRDefault="00467C14" w:rsidP="00DC3006">
      <w:r>
        <w:separator/>
      </w:r>
    </w:p>
  </w:footnote>
  <w:footnote w:type="continuationSeparator" w:id="0">
    <w:p w14:paraId="05119847" w14:textId="77777777" w:rsidR="00467C14" w:rsidRDefault="00467C14" w:rsidP="00DC3006">
      <w:r>
        <w:continuationSeparator/>
      </w:r>
    </w:p>
  </w:footnote>
  <w:footnote w:type="continuationNotice" w:id="1">
    <w:p w14:paraId="4A86D019" w14:textId="77777777" w:rsidR="00467C14" w:rsidRDefault="00467C1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A80B7" w14:textId="77777777" w:rsidR="000925F8" w:rsidRDefault="000925F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99"/>
    <w:rsid w:val="000925F8"/>
    <w:rsid w:val="001D6BD5"/>
    <w:rsid w:val="00351BCA"/>
    <w:rsid w:val="00387C3D"/>
    <w:rsid w:val="003E61F6"/>
    <w:rsid w:val="00467C14"/>
    <w:rsid w:val="00512ADC"/>
    <w:rsid w:val="005450A6"/>
    <w:rsid w:val="00615B28"/>
    <w:rsid w:val="00626899"/>
    <w:rsid w:val="007404D2"/>
    <w:rsid w:val="00837A56"/>
    <w:rsid w:val="00A32891"/>
    <w:rsid w:val="00AA304D"/>
    <w:rsid w:val="00C6369D"/>
    <w:rsid w:val="00CA0D20"/>
    <w:rsid w:val="00D87C3E"/>
    <w:rsid w:val="00D921BC"/>
    <w:rsid w:val="00DA3A38"/>
    <w:rsid w:val="00DC3006"/>
    <w:rsid w:val="00DF4989"/>
    <w:rsid w:val="00E05DFF"/>
    <w:rsid w:val="00ED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878639"/>
  <w15:docId w15:val="{0B07482E-8C7C-42B7-B59E-8F1A7BE7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0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3006"/>
  </w:style>
  <w:style w:type="paragraph" w:styleId="a5">
    <w:name w:val="footer"/>
    <w:basedOn w:val="a"/>
    <w:link w:val="a6"/>
    <w:uiPriority w:val="99"/>
    <w:unhideWhenUsed/>
    <w:rsid w:val="00DC30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3006"/>
  </w:style>
  <w:style w:type="paragraph" w:styleId="a7">
    <w:name w:val="Balloon Text"/>
    <w:basedOn w:val="a"/>
    <w:link w:val="a8"/>
    <w:uiPriority w:val="99"/>
    <w:semiHidden/>
    <w:unhideWhenUsed/>
    <w:rsid w:val="00387C3D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387C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900244-EAEE-4683-8B36-85DB9C018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正彦</dc:creator>
  <cp:lastModifiedBy>木下 正彦</cp:lastModifiedBy>
  <cp:revision>2</cp:revision>
  <dcterms:created xsi:type="dcterms:W3CDTF">2021-07-05T10:51:00Z</dcterms:created>
  <dcterms:modified xsi:type="dcterms:W3CDTF">2021-07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2YpGHebUNJr7</vt:lpwstr>
  </property>
</Properties>
</file>